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The relative abundance of </w:t>
      </w: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instrText xml:space="preserve"> HYPERLINK "javascript:;" </w:instrTex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domin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 gu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microbiota 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amon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NSCLC,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B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HC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groups. </w:t>
      </w:r>
    </w:p>
    <w:tbl>
      <w:tblPr>
        <w:tblStyle w:val="4"/>
        <w:tblpPr w:leftFromText="180" w:rightFromText="180" w:vertAnchor="page" w:horzAnchor="page" w:tblpXSpec="center" w:tblpY="2094"/>
        <w:tblOverlap w:val="never"/>
        <w:tblW w:w="1033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562"/>
        <w:gridCol w:w="1680"/>
        <w:gridCol w:w="1533"/>
        <w:gridCol w:w="1027"/>
        <w:gridCol w:w="172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 w:colFirst="0" w:colLast="4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6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_H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_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_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2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72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DR-corrected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bookmarkEnd w:id="1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6" w:colFirst="1" w:colLast="3"/>
            <w:bookmarkStart w:id="3" w:name="OLE_LINK4" w:colFirst="4" w:colLast="4"/>
            <w:bookmarkStart w:id="4" w:name="OLE_LINK2" w:colFirst="1" w:colLast="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micutes</w:t>
            </w:r>
          </w:p>
        </w:tc>
        <w:tc>
          <w:tcPr>
            <w:tcW w:w="156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2213333</w:t>
            </w:r>
          </w:p>
        </w:tc>
        <w:tc>
          <w:tcPr>
            <w:tcW w:w="1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2953913</w:t>
            </w:r>
          </w:p>
        </w:tc>
        <w:tc>
          <w:tcPr>
            <w:tcW w:w="15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5159231</w:t>
            </w:r>
          </w:p>
        </w:tc>
        <w:tc>
          <w:tcPr>
            <w:tcW w:w="102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172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teroidetes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16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571869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891307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bookmarkEnd w:id="2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140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5142174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407923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124538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692174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87416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988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5593478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341076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128791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629769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704153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197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70739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93307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50221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82310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01201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33357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267328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56654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ynergistetes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85412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00213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21176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Firmicute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Bacteroidetes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26271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85231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41527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bookmarkEnd w:id="3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Bacteroid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579458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545391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789923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Lachnospir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0254666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429695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333153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Prevotell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359416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159869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138769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Ruminococc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98637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878304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157692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Bifidobacteri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86712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23652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84615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Acidaminococc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92391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688958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452076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Enterobacteri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62208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766391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322307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70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Veillonell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8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455739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85384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Oscillospir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0423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4301304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666692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_Streptococcaceae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643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141652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3046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bookmarkStart w:id="5" w:name="OLE_LINK5" w:colFirst="4" w:colLast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_Bacteroides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579458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545391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789923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_Prevotella_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254666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429695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小米兰亭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333153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_Faecalibacterium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359416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659869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638769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_Bifidobacterium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86711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23641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84602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0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_Phascolarctobacterium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8525416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478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7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0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oseburi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887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90435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5153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ore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3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791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2923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scherichia/Shigell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3166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05695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4076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23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01304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6692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8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Klebsiella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33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41652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3046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9</w:t>
            </w:r>
          </w:p>
        </w:tc>
      </w:tr>
      <w:bookmarkEnd w:id="4"/>
      <w:bookmarkEnd w:id="5"/>
    </w:tbl>
    <w:p>
      <w:pPr>
        <w:widowControl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bbreviations: HC, healthy control; </w:t>
      </w:r>
      <w:r>
        <w:rPr>
          <w:rFonts w:hint="eastAsia" w:ascii="Times New Roman" w:hAnsi="Times New Roman" w:cs="Times New Roman"/>
          <w:sz w:val="24"/>
        </w:rPr>
        <w:t xml:space="preserve">ELC: </w:t>
      </w:r>
      <w:r>
        <w:rPr>
          <w:rFonts w:ascii="Times New Roman" w:hAnsi="Times New Roman" w:cs="Times New Roman"/>
          <w:sz w:val="24"/>
        </w:rPr>
        <w:t xml:space="preserve">an </w:t>
      </w:r>
      <w:r>
        <w:rPr>
          <w:rFonts w:hint="eastAsia" w:ascii="Times New Roman" w:hAnsi="Times New Roman" w:cs="Times New Roman"/>
          <w:sz w:val="24"/>
        </w:rPr>
        <w:t xml:space="preserve">early stage of </w:t>
      </w:r>
      <w:r>
        <w:rPr>
          <w:rFonts w:ascii="Times New Roman" w:hAnsi="Times New Roman" w:eastAsia="微软雅黑" w:cs="Times New Roman"/>
          <w:sz w:val="24"/>
        </w:rPr>
        <w:t>non-small cell</w:t>
      </w:r>
      <w:r>
        <w:rPr>
          <w:rFonts w:hint="eastAsia" w:ascii="Times New Roman" w:hAnsi="Times New Roman" w:eastAsia="微软雅黑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lung cancer; </w:t>
      </w:r>
      <w:bookmarkStart w:id="6" w:name="_GoBack"/>
      <w:bookmarkEnd w:id="6"/>
      <w:r>
        <w:rPr>
          <w:rFonts w:hint="eastAsia" w:ascii="Times New Roman" w:hAnsi="Times New Roman" w:cs="Times New Roman"/>
          <w:sz w:val="24"/>
        </w:rPr>
        <w:t xml:space="preserve">BM: brain </w:t>
      </w:r>
      <w:r>
        <w:rPr>
          <w:rFonts w:hint="eastAsia" w:ascii="Times New Roman" w:hAnsi="Times New Roman" w:cs="Times New Roman"/>
          <w:color w:val="auto"/>
          <w:sz w:val="24"/>
        </w:rPr>
        <w:t>metastasis;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, phylum; f, family; g, gen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小米兰亭">
    <w:altName w:val="微软雅黑"/>
    <w:panose1 w:val="00000000000000000000"/>
    <w:charset w:val="86"/>
    <w:family w:val="auto"/>
    <w:pitch w:val="default"/>
    <w:sig w:usb0="00000000" w:usb1="00000000" w:usb2="00000036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iMTQ4NDgxNzBhMGI2ODI1MDEyZWQ1OTM1M2E0NWMifQ=="/>
  </w:docVars>
  <w:rsids>
    <w:rsidRoot w:val="0EE17A15"/>
    <w:rsid w:val="0078411C"/>
    <w:rsid w:val="00BB6712"/>
    <w:rsid w:val="00BE28C4"/>
    <w:rsid w:val="0EE17A15"/>
    <w:rsid w:val="112403EA"/>
    <w:rsid w:val="1C743EC6"/>
    <w:rsid w:val="1D1A5208"/>
    <w:rsid w:val="25ED56C5"/>
    <w:rsid w:val="36923385"/>
    <w:rsid w:val="3E3B15E2"/>
    <w:rsid w:val="454D5A68"/>
    <w:rsid w:val="486C0E54"/>
    <w:rsid w:val="4C01213E"/>
    <w:rsid w:val="4E2127BB"/>
    <w:rsid w:val="5D010C1C"/>
    <w:rsid w:val="6B9356EC"/>
    <w:rsid w:val="72B166D3"/>
    <w:rsid w:val="74033B6B"/>
    <w:rsid w:val="74937202"/>
    <w:rsid w:val="7EF4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0</Words>
  <Characters>1723</Characters>
  <Lines>13</Lines>
  <Paragraphs>3</Paragraphs>
  <TotalTime>14</TotalTime>
  <ScaleCrop>false</ScaleCrop>
  <LinksUpToDate>false</LinksUpToDate>
  <CharactersWithSpaces>177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0:02:00Z</dcterms:created>
  <dc:creator>浅</dc:creator>
  <cp:lastModifiedBy>浅</cp:lastModifiedBy>
  <dcterms:modified xsi:type="dcterms:W3CDTF">2023-09-12T10:11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B21513B943647948019D1C8D620EDF7_13</vt:lpwstr>
  </property>
</Properties>
</file>